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59" w:type="dxa"/>
        <w:tblLook w:val="04A0" w:firstRow="1" w:lastRow="0" w:firstColumn="1" w:lastColumn="0" w:noHBand="0" w:noVBand="1"/>
      </w:tblPr>
      <w:tblGrid>
        <w:gridCol w:w="4962"/>
        <w:gridCol w:w="261"/>
        <w:gridCol w:w="735"/>
        <w:gridCol w:w="261"/>
        <w:gridCol w:w="1520"/>
        <w:gridCol w:w="1020"/>
      </w:tblGrid>
      <w:tr w:rsidR="000A1F44" w:rsidRPr="00731A86" w14:paraId="7D15F7FB" w14:textId="77777777" w:rsidTr="000A1F44">
        <w:trPr>
          <w:trHeight w:val="233"/>
        </w:trPr>
        <w:tc>
          <w:tcPr>
            <w:tcW w:w="7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0571" w14:textId="503CA071" w:rsidR="000A1F44" w:rsidRPr="00731A86" w:rsidRDefault="000A1F44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plementary Table 1. Univariate and multivariate analysis for overall surviv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710E" w14:textId="77777777" w:rsidR="000A1F44" w:rsidRPr="00731A86" w:rsidRDefault="000A1F44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A86" w:rsidRPr="00731A86" w14:paraId="158D8F5B" w14:textId="77777777" w:rsidTr="000A1F44">
        <w:trPr>
          <w:trHeight w:val="23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51F1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6AD6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56E2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C5FC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42FD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DA38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A86" w:rsidRPr="00731A86" w14:paraId="660F09EB" w14:textId="77777777" w:rsidTr="000A1F44">
        <w:trPr>
          <w:trHeight w:val="233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56F2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674A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478F2" w14:textId="77777777" w:rsidR="00731A86" w:rsidRPr="00731A86" w:rsidRDefault="00731A86" w:rsidP="0073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0A784" w14:textId="77777777" w:rsidR="00731A86" w:rsidRPr="00731A86" w:rsidRDefault="00731A86" w:rsidP="0073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575B" w14:textId="77777777" w:rsidR="00731A86" w:rsidRPr="00731A86" w:rsidRDefault="00731A86" w:rsidP="0073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variat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F272E" w14:textId="77777777" w:rsidR="00731A86" w:rsidRPr="00731A86" w:rsidRDefault="00731A86" w:rsidP="0073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31A86" w:rsidRPr="00731A86" w14:paraId="592FA7C0" w14:textId="77777777" w:rsidTr="000A1F44">
        <w:trPr>
          <w:trHeight w:val="233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C6006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tor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CB65A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C4AF3" w14:textId="77777777" w:rsidR="00731A86" w:rsidRPr="00731A86" w:rsidRDefault="00731A86" w:rsidP="0073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42537" w14:textId="77777777" w:rsidR="00731A86" w:rsidRPr="00731A86" w:rsidRDefault="00731A86" w:rsidP="0073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4A020" w14:textId="77777777" w:rsidR="00731A86" w:rsidRPr="00731A86" w:rsidRDefault="00731A86" w:rsidP="0073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R(95% C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FA9BE" w14:textId="77777777" w:rsidR="00731A86" w:rsidRPr="00731A86" w:rsidRDefault="00731A86" w:rsidP="0073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731A86" w:rsidRPr="00731A86" w14:paraId="1F7FF52A" w14:textId="77777777" w:rsidTr="000A1F44">
        <w:trPr>
          <w:trHeight w:val="23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66C4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 (female vs. male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23E6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1F51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74DE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27AA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7561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A86" w:rsidRPr="00731A86" w14:paraId="7EC61183" w14:textId="77777777" w:rsidTr="000A1F44">
        <w:trPr>
          <w:trHeight w:val="23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0774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B3A6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BE39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5F29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6231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B16A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A86" w:rsidRPr="00731A86" w14:paraId="08A44C4F" w14:textId="77777777" w:rsidTr="000A1F44">
        <w:trPr>
          <w:trHeight w:val="23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BEE9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ur location (presacral vs. non-presacral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AEE9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F84F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DC78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C567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EA25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A86" w:rsidRPr="00731A86" w14:paraId="6940B1FE" w14:textId="77777777" w:rsidTr="000A1F44">
        <w:trPr>
          <w:trHeight w:val="23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3563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 stage (rN+ vs. rN0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E3C4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B703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BBA4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5C58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66AD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A86" w:rsidRPr="00731A86" w14:paraId="51CBDF2F" w14:textId="77777777" w:rsidTr="000A1F44">
        <w:trPr>
          <w:trHeight w:val="23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517C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 or post-RT chemotherapy (yes vs. no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F7B0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D54F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FE49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EE0B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E653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A86" w:rsidRPr="00731A86" w14:paraId="4A311FDC" w14:textId="77777777" w:rsidTr="000A1F44">
        <w:trPr>
          <w:trHeight w:val="23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F088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 or post-RT surgery (yes vs. no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5ED0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F706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9A7D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8A2C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8EE2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A86" w:rsidRPr="00731A86" w14:paraId="57761F81" w14:textId="77777777" w:rsidTr="000A1F44">
        <w:trPr>
          <w:trHeight w:val="23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17C2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urred tumor size (mm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4956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5C9A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8398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3D99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(1.02–1.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1FA0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31A86" w:rsidRPr="00731A86" w14:paraId="6F315566" w14:textId="77777777" w:rsidTr="000A1F44">
        <w:trPr>
          <w:trHeight w:val="233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384A8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atment (Carbon ion therapy vs. X-ray therapy)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51758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D5D8A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A576B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86702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 (0.13–0.6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487FA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</w:tbl>
    <w:p w14:paraId="58ACE7E3" w14:textId="77777777" w:rsidR="001E20C6" w:rsidRDefault="001E20C6">
      <w:r>
        <w:br w:type="page"/>
      </w:r>
      <w:bookmarkStart w:id="0" w:name="_GoBack"/>
      <w:bookmarkEnd w:id="0"/>
    </w:p>
    <w:tbl>
      <w:tblPr>
        <w:tblpPr w:leftFromText="180" w:rightFromText="180" w:horzAnchor="margin" w:tblpXSpec="center" w:tblpY="516"/>
        <w:tblW w:w="14520" w:type="dxa"/>
        <w:tblLook w:val="04A0" w:firstRow="1" w:lastRow="0" w:firstColumn="1" w:lastColumn="0" w:noHBand="0" w:noVBand="1"/>
      </w:tblPr>
      <w:tblGrid>
        <w:gridCol w:w="3371"/>
        <w:gridCol w:w="802"/>
        <w:gridCol w:w="546"/>
        <w:gridCol w:w="496"/>
        <w:gridCol w:w="710"/>
        <w:gridCol w:w="261"/>
        <w:gridCol w:w="529"/>
        <w:gridCol w:w="761"/>
        <w:gridCol w:w="582"/>
        <w:gridCol w:w="660"/>
        <w:gridCol w:w="261"/>
        <w:gridCol w:w="660"/>
        <w:gridCol w:w="660"/>
        <w:gridCol w:w="660"/>
        <w:gridCol w:w="660"/>
        <w:gridCol w:w="261"/>
        <w:gridCol w:w="660"/>
        <w:gridCol w:w="660"/>
        <w:gridCol w:w="660"/>
        <w:gridCol w:w="660"/>
      </w:tblGrid>
      <w:tr w:rsidR="00731A86" w:rsidRPr="00731A86" w14:paraId="576F99C5" w14:textId="77777777" w:rsidTr="00731A86">
        <w:trPr>
          <w:trHeight w:val="233"/>
        </w:trPr>
        <w:tc>
          <w:tcPr>
            <w:tcW w:w="80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4BE5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Supplementary Table 2. Severe late toxicity events according to tumor and treatment characteristic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5115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51A6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05EF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6974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79DB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A3FE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3485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A5B7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1754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ADAE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E6F1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A86" w:rsidRPr="00731A86" w14:paraId="22ADFF39" w14:textId="77777777" w:rsidTr="00731A86">
        <w:trPr>
          <w:trHeight w:val="233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FBE5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7E84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97BF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55BA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8429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C63A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74C9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3B6E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C0E8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44DF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E884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F10F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B5DF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1BA7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C862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34F7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A7A5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3C75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3456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AD4B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A86" w:rsidRPr="00731A86" w14:paraId="2F78EF9A" w14:textId="77777777" w:rsidTr="00731A86">
        <w:trPr>
          <w:trHeight w:val="233"/>
        </w:trPr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F38B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FDA11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on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D64FC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81B32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82C8D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1D977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08592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0F59F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BCED1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A2402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32C7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CABCD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-ray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79119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61ED8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A33DA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3F93A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D0766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1D262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0DD08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C572A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31A86" w:rsidRPr="00731A86" w14:paraId="2C82E718" w14:textId="77777777" w:rsidTr="00731A86">
        <w:trPr>
          <w:trHeight w:val="233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BED6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1F40E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 late GI toxicity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C8E89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E241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8B234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 late GU toxicity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93F85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A7DB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274E5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 late GI toxicity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B443D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CA34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AF1E6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 late GU toxicity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EE990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31A86" w:rsidRPr="00731A86" w14:paraId="6C766EEB" w14:textId="77777777" w:rsidTr="00731A86">
        <w:trPr>
          <w:trHeight w:val="233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5CE2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029C9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FDC23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CF592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5A71F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3C3B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899E5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4C6B2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79912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80B80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FDAD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996F6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12F49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FEE26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FC71F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ED9F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6A76E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2096C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01B46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31842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31A86" w:rsidRPr="00731A86" w14:paraId="2C309E0B" w14:textId="77777777" w:rsidTr="00731A86">
        <w:trPr>
          <w:trHeight w:val="233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A3080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34D2E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4BDC5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1032A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31881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FFA30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DB783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5FFA6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D3BBB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91FCB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584B1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03AE3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00656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FCBFD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16BF9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7F8BD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E36DC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B8BB6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B8D47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78D32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731A86" w:rsidRPr="00731A86" w14:paraId="724E4B8F" w14:textId="77777777" w:rsidTr="00731A86">
        <w:trPr>
          <w:trHeight w:val="233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DC2B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451A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A400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7E9F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85CF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2D31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8639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EEE2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1416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94D8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D7E5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333A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F309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9E99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3704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495B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E4AD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98AA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871B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C604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A86" w:rsidRPr="00731A86" w14:paraId="08C960D7" w14:textId="77777777" w:rsidTr="00731A86">
        <w:trPr>
          <w:trHeight w:val="233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B16C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n-presacral, regional, noda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5B79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DF43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F0EB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5091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CBC6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69DD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EB39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BC6E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8FD2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262F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AA13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5BF1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F980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923F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4032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98AD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0EDF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5BAD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CD72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%</w:t>
            </w:r>
          </w:p>
        </w:tc>
      </w:tr>
      <w:tr w:rsidR="00731A86" w:rsidRPr="00731A86" w14:paraId="60FFF663" w14:textId="77777777" w:rsidTr="00731A86">
        <w:trPr>
          <w:trHeight w:val="233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C417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Presacra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71BB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08CD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493D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5571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B74E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EA5A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4F52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C159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54E3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7557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3B28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6259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AAA1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A21B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A174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A919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E247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6821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8584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%</w:t>
            </w:r>
          </w:p>
        </w:tc>
      </w:tr>
      <w:tr w:rsidR="00731A86" w:rsidRPr="00731A86" w14:paraId="24D97291" w14:textId="77777777" w:rsidTr="00731A86">
        <w:trPr>
          <w:trHeight w:val="233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2136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 or post-RT chemotherapy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E803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9B4C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9524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5A86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955B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9342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2496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97FB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8461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2B06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37FC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835E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93EA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434F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1C97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C676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9594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1A37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ACD1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A86" w:rsidRPr="00731A86" w14:paraId="3EBC9E00" w14:textId="77777777" w:rsidTr="00731A86">
        <w:trPr>
          <w:trHeight w:val="233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F7B3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6266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AAC2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CE29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D422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0302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115B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C1A6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E53B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DFCD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8D5F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3D72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0048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70AC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37E6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3BFD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0CAF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831F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052C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1259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%</w:t>
            </w:r>
          </w:p>
        </w:tc>
      </w:tr>
      <w:tr w:rsidR="00731A86" w:rsidRPr="00731A86" w14:paraId="77DC3B33" w14:textId="77777777" w:rsidTr="00731A86">
        <w:trPr>
          <w:trHeight w:val="233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2C48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AE88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7239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ADE2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5AEA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BC78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0BEE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761C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0968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B093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D06A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6A9F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0FC3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4F94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D341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536F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959A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0B57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CCA4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86B9" w14:textId="77777777" w:rsidR="00731A86" w:rsidRPr="00731A86" w:rsidRDefault="00731A86" w:rsidP="0073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731A86" w:rsidRPr="00731A86" w14:paraId="7E7D1394" w14:textId="77777777" w:rsidTr="00731A86">
        <w:trPr>
          <w:trHeight w:val="233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051E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ital RT to reRT interval (mo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37D3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7104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9EB6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9A7D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763E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F148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18F1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C1D2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8130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D77F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DA6F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B01D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0F92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0F02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97B2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4494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D575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AE5C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FCDA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1A86" w:rsidRPr="00731A86" w14:paraId="6494E206" w14:textId="77777777" w:rsidTr="00731A86">
        <w:trPr>
          <w:trHeight w:val="233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5138C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Median (range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BA23A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7 (13.5-157.7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B3FAB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1 (20.9-75.3)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67098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A3928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7 (13.5-157.7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F8761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95188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99837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13D3C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 (6.6-138.9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71D09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 (14.1-73.2)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1AE06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DE829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 (6.6-138.9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0276A" w14:textId="77777777" w:rsidR="00731A86" w:rsidRPr="00731A86" w:rsidRDefault="00731A86" w:rsidP="0073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1A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 (21.9-44.9)</w:t>
            </w:r>
          </w:p>
        </w:tc>
      </w:tr>
    </w:tbl>
    <w:p w14:paraId="3BEF9735" w14:textId="77777777" w:rsidR="00705CB5" w:rsidRDefault="00705CB5"/>
    <w:sectPr w:rsidR="00705CB5" w:rsidSect="001E20C6">
      <w:pgSz w:w="15840" w:h="12240" w:orient="landscape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3DCDA8" w14:textId="77777777" w:rsidR="00731A86" w:rsidRDefault="00731A86" w:rsidP="00731A86">
      <w:pPr>
        <w:spacing w:after="0" w:line="240" w:lineRule="auto"/>
      </w:pPr>
      <w:r>
        <w:separator/>
      </w:r>
    </w:p>
  </w:endnote>
  <w:endnote w:type="continuationSeparator" w:id="0">
    <w:p w14:paraId="5A7B7DB8" w14:textId="77777777" w:rsidR="00731A86" w:rsidRDefault="00731A86" w:rsidP="00731A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373020" w14:textId="77777777" w:rsidR="00731A86" w:rsidRDefault="00731A86" w:rsidP="00731A86">
      <w:pPr>
        <w:spacing w:after="0" w:line="240" w:lineRule="auto"/>
      </w:pPr>
      <w:r>
        <w:separator/>
      </w:r>
    </w:p>
  </w:footnote>
  <w:footnote w:type="continuationSeparator" w:id="0">
    <w:p w14:paraId="6E46F5B0" w14:textId="77777777" w:rsidR="00731A86" w:rsidRDefault="00731A86" w:rsidP="00731A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0C6"/>
    <w:rsid w:val="000A1F44"/>
    <w:rsid w:val="001E20C6"/>
    <w:rsid w:val="00705CB5"/>
    <w:rsid w:val="0073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21168AF"/>
  <w15:chartTrackingRefBased/>
  <w15:docId w15:val="{441CFB38-0E26-4A4E-99AD-76C11F3CD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1A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731A86"/>
  </w:style>
  <w:style w:type="paragraph" w:styleId="a4">
    <w:name w:val="footer"/>
    <w:basedOn w:val="a"/>
    <w:link w:val="Char0"/>
    <w:uiPriority w:val="99"/>
    <w:unhideWhenUsed/>
    <w:rsid w:val="00731A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731A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3</cp:revision>
  <dcterms:created xsi:type="dcterms:W3CDTF">2020-07-31T09:34:00Z</dcterms:created>
  <dcterms:modified xsi:type="dcterms:W3CDTF">2021-01-14T05:09:00Z</dcterms:modified>
</cp:coreProperties>
</file>